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B04" w:rsidRPr="007A0929" w:rsidRDefault="00B75199" w:rsidP="006C2FB2">
      <w:pPr>
        <w:spacing w:afterLines="120"/>
        <w:rPr>
          <w:rFonts w:ascii="Times New Roman" w:hAnsi="Times New Roman"/>
          <w:sz w:val="18"/>
          <w:szCs w:val="18"/>
        </w:rPr>
      </w:pPr>
      <w:r w:rsidRPr="007A0929">
        <w:rPr>
          <w:rFonts w:ascii="Times New Roman" w:hAnsi="Times New Roman"/>
          <w:b/>
          <w:sz w:val="18"/>
          <w:szCs w:val="18"/>
        </w:rPr>
        <w:t xml:space="preserve">Table </w:t>
      </w:r>
      <w:r w:rsidR="002215E3">
        <w:rPr>
          <w:rFonts w:ascii="Times New Roman" w:hAnsi="Times New Roman"/>
          <w:b/>
          <w:sz w:val="18"/>
          <w:szCs w:val="18"/>
        </w:rPr>
        <w:t>S</w:t>
      </w:r>
      <w:r w:rsidRPr="007A0929">
        <w:rPr>
          <w:rFonts w:ascii="Times New Roman" w:hAnsi="Times New Roman"/>
          <w:b/>
          <w:sz w:val="18"/>
          <w:szCs w:val="18"/>
        </w:rPr>
        <w:t>2</w:t>
      </w:r>
      <w:r w:rsidR="009F5B04" w:rsidRPr="007A0929">
        <w:rPr>
          <w:rFonts w:ascii="Times New Roman" w:hAnsi="Times New Roman"/>
          <w:b/>
          <w:sz w:val="18"/>
          <w:szCs w:val="18"/>
        </w:rPr>
        <w:t>.</w:t>
      </w:r>
      <w:r w:rsidR="009F5B04" w:rsidRPr="007A0929">
        <w:rPr>
          <w:rFonts w:ascii="Times New Roman" w:hAnsi="Times New Roman"/>
          <w:sz w:val="18"/>
          <w:szCs w:val="18"/>
        </w:rPr>
        <w:t xml:space="preserve"> Meiofauna taxa abundances per sediment lay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6"/>
        <w:gridCol w:w="531"/>
        <w:gridCol w:w="461"/>
        <w:gridCol w:w="461"/>
        <w:gridCol w:w="456"/>
        <w:gridCol w:w="456"/>
        <w:gridCol w:w="551"/>
        <w:gridCol w:w="531"/>
        <w:gridCol w:w="461"/>
        <w:gridCol w:w="461"/>
        <w:gridCol w:w="456"/>
        <w:gridCol w:w="456"/>
        <w:gridCol w:w="551"/>
        <w:gridCol w:w="531"/>
        <w:gridCol w:w="461"/>
        <w:gridCol w:w="461"/>
        <w:gridCol w:w="456"/>
        <w:gridCol w:w="456"/>
        <w:gridCol w:w="551"/>
        <w:gridCol w:w="531"/>
        <w:gridCol w:w="461"/>
        <w:gridCol w:w="461"/>
        <w:gridCol w:w="456"/>
        <w:gridCol w:w="456"/>
        <w:gridCol w:w="551"/>
      </w:tblGrid>
      <w:tr w:rsidR="009F5B04" w:rsidRPr="007A0929" w:rsidTr="00E42C1B">
        <w:trPr>
          <w:trHeight w:val="45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tation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700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1000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700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W1000</w:t>
            </w:r>
          </w:p>
        </w:tc>
      </w:tr>
      <w:tr w:rsidR="009F5B04" w:rsidRPr="007A0929" w:rsidTr="00E42C1B">
        <w:trPr>
          <w:trHeight w:val="52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Sediment depth (c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0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0-5</w:t>
            </w:r>
          </w:p>
        </w:tc>
      </w:tr>
      <w:tr w:rsidR="009F5B04" w:rsidRPr="007A0929" w:rsidTr="00E42C1B">
        <w:trPr>
          <w:trHeight w:val="27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mphi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</w:tr>
      <w:tr w:rsidR="009F5B04" w:rsidRPr="007A0929" w:rsidTr="00E42C1B">
        <w:trPr>
          <w:trHeight w:val="26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placoph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</w:tr>
      <w:tr w:rsidR="009F5B04" w:rsidRPr="007A0929" w:rsidTr="00E42C1B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ivalv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7</w:t>
            </w:r>
          </w:p>
        </w:tc>
      </w:tr>
      <w:tr w:rsidR="009F5B04" w:rsidRPr="007A0929" w:rsidTr="00E42C1B">
        <w:trPr>
          <w:trHeight w:val="27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astropo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</w:tr>
      <w:tr w:rsidR="009F5B04" w:rsidRPr="007A0929" w:rsidTr="00E42C1B">
        <w:trPr>
          <w:trHeight w:val="26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Gastrotric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5</w:t>
            </w:r>
          </w:p>
        </w:tc>
      </w:tr>
      <w:tr w:rsidR="009F5B04" w:rsidRPr="007A0929" w:rsidTr="00E42C1B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alacar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</w:tr>
      <w:tr w:rsidR="009F5B04" w:rsidRPr="007A0929" w:rsidTr="00E42C1B">
        <w:trPr>
          <w:trHeight w:val="26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opepo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3.3</w:t>
            </w:r>
          </w:p>
        </w:tc>
      </w:tr>
      <w:tr w:rsidR="009F5B04" w:rsidRPr="007A0929" w:rsidTr="00E42C1B">
        <w:trPr>
          <w:trHeight w:val="27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Holothuroid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</w:tr>
      <w:tr w:rsidR="009F5B04" w:rsidRPr="007A0929" w:rsidTr="00E42C1B">
        <w:trPr>
          <w:trHeight w:val="27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sop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</w:tr>
      <w:tr w:rsidR="009F5B04" w:rsidRPr="007A0929" w:rsidTr="00E42C1B">
        <w:trPr>
          <w:trHeight w:val="2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Kinorrhync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</w:tr>
      <w:tr w:rsidR="009F5B04" w:rsidRPr="007A0929" w:rsidTr="00E42C1B">
        <w:trPr>
          <w:trHeight w:val="27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aup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6.1</w:t>
            </w:r>
          </w:p>
        </w:tc>
      </w:tr>
      <w:tr w:rsidR="009F5B04" w:rsidRPr="007A0929" w:rsidTr="00E42C1B">
        <w:trPr>
          <w:trHeight w:val="275"/>
        </w:trPr>
        <w:tc>
          <w:tcPr>
            <w:tcW w:w="0" w:type="auto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Nematoda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63.5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07.8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52.1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080.4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14.3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10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06.5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354.8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382.5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75.1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42.1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950.3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60.8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80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7A092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014.7</w:t>
            </w:r>
          </w:p>
        </w:tc>
      </w:tr>
      <w:tr w:rsidR="009F5B04" w:rsidRPr="007A0929" w:rsidTr="00E42C1B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ligochae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3</w:t>
            </w:r>
          </w:p>
        </w:tc>
      </w:tr>
      <w:tr w:rsidR="009F5B04" w:rsidRPr="007A0929" w:rsidTr="00E42C1B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Ostraco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7</w:t>
            </w:r>
          </w:p>
        </w:tc>
      </w:tr>
      <w:tr w:rsidR="009F5B04" w:rsidRPr="007A0929" w:rsidTr="00E42C1B">
        <w:trPr>
          <w:trHeight w:val="2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olychae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.2</w:t>
            </w:r>
          </w:p>
        </w:tc>
      </w:tr>
      <w:tr w:rsidR="009F5B04" w:rsidRPr="007A0929" w:rsidTr="00E42C1B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otife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0.8</w:t>
            </w:r>
          </w:p>
        </w:tc>
      </w:tr>
      <w:tr w:rsidR="009F5B04" w:rsidRPr="007A0929" w:rsidTr="00E42C1B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anaidiac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4</w:t>
            </w:r>
          </w:p>
        </w:tc>
      </w:tr>
      <w:tr w:rsidR="009F5B04" w:rsidRPr="007A0929" w:rsidTr="00E42C1B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antulocar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</w:tr>
      <w:tr w:rsidR="009F5B04" w:rsidRPr="007A0929" w:rsidTr="00E42C1B">
        <w:trPr>
          <w:trHeight w:val="26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ardigra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.2</w:t>
            </w:r>
          </w:p>
        </w:tc>
      </w:tr>
      <w:tr w:rsidR="009F5B04" w:rsidRPr="007A0929" w:rsidTr="00E42C1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Turbell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</w:tr>
      <w:tr w:rsidR="009F5B04" w:rsidRPr="007A0929" w:rsidTr="00E42C1B">
        <w:trPr>
          <w:trHeight w:val="27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7A092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Echinoderm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</w:t>
            </w:r>
          </w:p>
        </w:tc>
      </w:tr>
      <w:tr w:rsidR="009F5B04" w:rsidRPr="007A0929" w:rsidTr="00E42C1B">
        <w:trPr>
          <w:trHeight w:val="27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22.4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17.8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56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157.6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66.1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20.8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09.7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425.6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60.9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90.1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47.5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053.8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93.7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88.3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066.2</w:t>
            </w:r>
          </w:p>
        </w:tc>
      </w:tr>
      <w:tr w:rsidR="009F5B04" w:rsidRPr="007A0929" w:rsidTr="00E42C1B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7A092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St. Dev.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09.5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06.3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55.1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67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83.7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48.8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19.7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35.3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9F5B04" w:rsidRPr="007A0929" w:rsidRDefault="009F5B04" w:rsidP="00A42AFB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A0929">
              <w:rPr>
                <w:rFonts w:ascii="Times New Roman" w:hAnsi="Times New Roman"/>
                <w:color w:val="000000"/>
                <w:sz w:val="18"/>
                <w:szCs w:val="18"/>
              </w:rPr>
              <w:t>277.8</w:t>
            </w:r>
          </w:p>
        </w:tc>
      </w:tr>
    </w:tbl>
    <w:p w:rsidR="007736F1" w:rsidRDefault="007736F1">
      <w:pPr>
        <w:rPr>
          <w:rFonts w:ascii="Times New Roman" w:hAnsi="Times New Roman"/>
          <w:sz w:val="18"/>
          <w:szCs w:val="18"/>
        </w:rPr>
      </w:pPr>
    </w:p>
    <w:p w:rsidR="008E326A" w:rsidRPr="007A0929" w:rsidRDefault="008E326A">
      <w:pPr>
        <w:rPr>
          <w:rFonts w:ascii="Times New Roman" w:hAnsi="Times New Roman"/>
        </w:rPr>
      </w:pPr>
      <w:r w:rsidRPr="007A0929">
        <w:rPr>
          <w:rFonts w:ascii="Times New Roman" w:hAnsi="Times New Roman"/>
          <w:sz w:val="18"/>
          <w:szCs w:val="18"/>
        </w:rPr>
        <w:t>Values denote means of replicates (</w:t>
      </w:r>
      <w:proofErr w:type="spellStart"/>
      <w:r w:rsidRPr="007A0929">
        <w:rPr>
          <w:rFonts w:ascii="Times New Roman" w:hAnsi="Times New Roman"/>
          <w:sz w:val="18"/>
          <w:szCs w:val="18"/>
        </w:rPr>
        <w:t>ind</w:t>
      </w:r>
      <w:proofErr w:type="spellEnd"/>
      <w:r w:rsidRPr="007A0929">
        <w:rPr>
          <w:rFonts w:ascii="Times New Roman" w:hAnsi="Times New Roman"/>
          <w:sz w:val="18"/>
          <w:szCs w:val="18"/>
        </w:rPr>
        <w:t>. 10 cm</w:t>
      </w:r>
      <w:r w:rsidRPr="007A0929">
        <w:rPr>
          <w:rFonts w:ascii="Times New Roman" w:hAnsi="Times New Roman"/>
          <w:sz w:val="18"/>
          <w:szCs w:val="18"/>
          <w:vertAlign w:val="superscript"/>
        </w:rPr>
        <w:t>-2</w:t>
      </w:r>
      <w:r w:rsidRPr="007A0929">
        <w:rPr>
          <w:rFonts w:ascii="Times New Roman" w:hAnsi="Times New Roman"/>
          <w:sz w:val="18"/>
          <w:szCs w:val="18"/>
        </w:rPr>
        <w:t xml:space="preserve">). St. Dev.: standard deviation. </w:t>
      </w:r>
      <w:r w:rsidRPr="007A0929">
        <w:rPr>
          <w:rFonts w:ascii="Times New Roman" w:hAnsi="Times New Roman"/>
          <w:sz w:val="16"/>
          <w:szCs w:val="18"/>
        </w:rPr>
        <w:t>G1000: Gollum Channel at 1090 m depth, G700: Gollum Channel at 755 m depth, W1000: Whittard Canyon at 1160 m depth, W700: Whittard Canyon at 762 m depth</w:t>
      </w:r>
    </w:p>
    <w:sectPr w:rsidR="008E326A" w:rsidRPr="007A0929" w:rsidSect="00A42A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F5B04"/>
    <w:rsid w:val="002215E3"/>
    <w:rsid w:val="0032401D"/>
    <w:rsid w:val="006C2FB2"/>
    <w:rsid w:val="00760FE6"/>
    <w:rsid w:val="007736F1"/>
    <w:rsid w:val="007A0929"/>
    <w:rsid w:val="008E326A"/>
    <w:rsid w:val="009F5B04"/>
    <w:rsid w:val="00A42AFB"/>
    <w:rsid w:val="00AB4BFC"/>
    <w:rsid w:val="00AD2802"/>
    <w:rsid w:val="00B75199"/>
    <w:rsid w:val="00D90241"/>
    <w:rsid w:val="00E42C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B04"/>
    <w:pPr>
      <w:spacing w:after="200" w:line="276" w:lineRule="auto"/>
    </w:pPr>
    <w:rPr>
      <w:rFonts w:ascii="Cambria" w:hAnsi="Cambri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Ingels</dc:creator>
  <cp:keywords/>
  <dc:description/>
  <cp:lastModifiedBy>Jingels</cp:lastModifiedBy>
  <cp:revision>5</cp:revision>
  <dcterms:created xsi:type="dcterms:W3CDTF">2011-04-27T09:51:00Z</dcterms:created>
  <dcterms:modified xsi:type="dcterms:W3CDTF">2011-04-27T15:20:00Z</dcterms:modified>
</cp:coreProperties>
</file>